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C56232" w14:textId="62310E2A" w:rsidR="00584352" w:rsidRPr="007E612E" w:rsidRDefault="00584352" w:rsidP="00916279">
      <w:pPr>
        <w:pStyle w:val="MDPI31text"/>
        <w:spacing w:line="480" w:lineRule="auto"/>
        <w:ind w:left="0" w:firstLine="0"/>
        <w:rPr>
          <w:rFonts w:ascii="Times New Roman" w:hAnsi="Times New Roman"/>
          <w:b/>
          <w:bCs/>
          <w:sz w:val="32"/>
          <w:szCs w:val="32"/>
        </w:rPr>
      </w:pPr>
      <w:r w:rsidRPr="007E612E">
        <w:rPr>
          <w:rFonts w:ascii="Times New Roman" w:hAnsi="Times New Roman"/>
          <w:b/>
          <w:bCs/>
          <w:sz w:val="32"/>
          <w:szCs w:val="32"/>
        </w:rPr>
        <w:t>Supplementary information Veit et al. 202</w:t>
      </w:r>
      <w:r w:rsidR="00BD0DC7">
        <w:rPr>
          <w:rFonts w:ascii="Times New Roman" w:hAnsi="Times New Roman"/>
          <w:b/>
          <w:bCs/>
          <w:sz w:val="32"/>
          <w:szCs w:val="32"/>
        </w:rPr>
        <w:t>2</w:t>
      </w:r>
    </w:p>
    <w:p w14:paraId="025AB212" w14:textId="77777777" w:rsidR="007E612E" w:rsidRDefault="007E612E" w:rsidP="00916279">
      <w:pPr>
        <w:pStyle w:val="MDPI31text"/>
        <w:spacing w:line="480" w:lineRule="auto"/>
        <w:ind w:left="0" w:firstLine="0"/>
        <w:rPr>
          <w:rFonts w:ascii="Times New Roman" w:hAnsi="Times New Roman"/>
          <w:sz w:val="24"/>
          <w:szCs w:val="24"/>
        </w:rPr>
      </w:pPr>
    </w:p>
    <w:p w14:paraId="2403B1A7" w14:textId="75A0B1C4" w:rsidR="007E612E" w:rsidRDefault="007E612E" w:rsidP="00916279">
      <w:pPr>
        <w:pStyle w:val="MDPI31text"/>
        <w:spacing w:line="480" w:lineRule="auto"/>
        <w:ind w:left="0" w:firstLine="0"/>
        <w:rPr>
          <w:rFonts w:ascii="Times New Roman" w:hAnsi="Times New Roman"/>
          <w:sz w:val="24"/>
          <w:szCs w:val="24"/>
        </w:rPr>
      </w:pPr>
      <w:r>
        <w:rPr>
          <w:noProof/>
        </w:rPr>
        <w:drawing>
          <wp:inline distT="0" distB="0" distL="0" distR="0" wp14:anchorId="0A68FF00" wp14:editId="517368D8">
            <wp:extent cx="5760720" cy="659638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6596380"/>
                    </a:xfrm>
                    <a:prstGeom prst="rect">
                      <a:avLst/>
                    </a:prstGeom>
                    <a:noFill/>
                    <a:ln>
                      <a:noFill/>
                    </a:ln>
                  </pic:spPr>
                </pic:pic>
              </a:graphicData>
            </a:graphic>
          </wp:inline>
        </w:drawing>
      </w:r>
    </w:p>
    <w:p w14:paraId="53EEE161" w14:textId="75585245" w:rsidR="00584352" w:rsidRDefault="00167EEA" w:rsidP="00916279">
      <w:pPr>
        <w:pStyle w:val="MDPI31text"/>
        <w:spacing w:line="480" w:lineRule="auto"/>
        <w:ind w:left="0" w:firstLine="0"/>
        <w:rPr>
          <w:rFonts w:ascii="Times New Roman" w:hAnsi="Times New Roman"/>
          <w:sz w:val="24"/>
          <w:szCs w:val="24"/>
        </w:rPr>
      </w:pPr>
      <w:r w:rsidRPr="00167EEA">
        <w:rPr>
          <w:rFonts w:ascii="Times New Roman" w:hAnsi="Times New Roman"/>
          <w:b/>
          <w:sz w:val="24"/>
          <w:szCs w:val="24"/>
        </w:rPr>
        <w:t>Supplementary Figure 1</w:t>
      </w:r>
      <w:r w:rsidR="00490286">
        <w:rPr>
          <w:rFonts w:ascii="Times New Roman" w:hAnsi="Times New Roman"/>
          <w:b/>
          <w:sz w:val="24"/>
          <w:szCs w:val="24"/>
        </w:rPr>
        <w:t>:</w:t>
      </w:r>
      <w:r w:rsidR="008473BD">
        <w:rPr>
          <w:rFonts w:ascii="Times New Roman" w:hAnsi="Times New Roman"/>
          <w:b/>
          <w:sz w:val="24"/>
          <w:szCs w:val="24"/>
        </w:rPr>
        <w:t xml:space="preserve"> </w:t>
      </w:r>
      <w:r w:rsidR="007E612E">
        <w:rPr>
          <w:rFonts w:ascii="Times New Roman" w:hAnsi="Times New Roman"/>
          <w:sz w:val="24"/>
          <w:szCs w:val="24"/>
        </w:rPr>
        <w:t>U</w:t>
      </w:r>
      <w:r w:rsidR="00584352" w:rsidRPr="004F1DD8">
        <w:rPr>
          <w:rFonts w:ascii="Times New Roman" w:hAnsi="Times New Roman"/>
          <w:sz w:val="24"/>
          <w:szCs w:val="24"/>
        </w:rPr>
        <w:t xml:space="preserve">nder normal conditions, insulin binds to its receptor in skeletal muscle, activating the insulin receptor tyrosine kinase, which results in subsequent phosphorylation of the insulin receptor substrate 1 (IRS1). IRS1 in turn phosphorylates the phosphatidylinositol 3-kinase (PI3K) that promotes the translocation of the glucose transporter </w:t>
      </w:r>
      <w:r w:rsidR="00584352" w:rsidRPr="004F1DD8">
        <w:rPr>
          <w:rFonts w:ascii="Times New Roman" w:hAnsi="Times New Roman"/>
          <w:sz w:val="24"/>
          <w:szCs w:val="24"/>
        </w:rPr>
        <w:lastRenderedPageBreak/>
        <w:t xml:space="preserve">type 4 (GLUT4) to the cell membrane and enables glucose uptake in the cell </w:t>
      </w:r>
      <w:r w:rsidR="00584352" w:rsidRPr="004F1DD8">
        <w:rPr>
          <w:rFonts w:ascii="Times New Roman" w:hAnsi="Times New Roman"/>
          <w:sz w:val="24"/>
          <w:szCs w:val="24"/>
        </w:rPr>
        <w:fldChar w:fldCharType="begin"/>
      </w:r>
      <w:r w:rsidR="00916279">
        <w:rPr>
          <w:rFonts w:ascii="Times New Roman" w:hAnsi="Times New Roman"/>
          <w:sz w:val="24"/>
          <w:szCs w:val="24"/>
        </w:rPr>
        <w:instrText xml:space="preserve"> ADDIN ZOTERO_ITEM CSL_CITATION {"citationID":"Xl9fNKRU","properties":{"formattedCitation":"[1]","plainCitation":"[1]","noteIndex":0},"citationItems":[{"id":361,"uris":["http://zotero.org/users/4922625/items/Y3XX4G4V"],"uri":["http://zotero.org/users/4922625/items/Y3XX4G4V"],"itemData":{"id":361,"type":"article-journal","container-title":"The New England Journal of Medicine","DOI":"10.1056/NEJMra1011035","ISSN":"1533-4406","issue":"12","journalAbbreviation":"N. Engl. J. Med.","language":"eng","note":"PMID: 25229917","page":"1131-1141","source":"PubMed","title":"Ectopic fat in insulin resistance, dyslipidemia, and cardiometabolic disease","volume":"371","author":[{"family":"Shulman","given":"Gerald I."}],"issued":{"date-parts":[["2014",9,18]]}}}],"schema":"https://github.com/citation-style-language/schema/raw/master/csl-citation.json"} </w:instrText>
      </w:r>
      <w:r w:rsidR="00584352" w:rsidRPr="004F1DD8">
        <w:rPr>
          <w:rFonts w:ascii="Times New Roman" w:hAnsi="Times New Roman"/>
          <w:sz w:val="24"/>
          <w:szCs w:val="24"/>
        </w:rPr>
        <w:fldChar w:fldCharType="separate"/>
      </w:r>
      <w:r w:rsidR="00916279" w:rsidRPr="00916279">
        <w:rPr>
          <w:rFonts w:ascii="Times New Roman" w:hAnsi="Times New Roman"/>
          <w:sz w:val="24"/>
        </w:rPr>
        <w:t>[1]</w:t>
      </w:r>
      <w:r w:rsidR="00584352" w:rsidRPr="004F1DD8">
        <w:rPr>
          <w:rFonts w:ascii="Times New Roman" w:hAnsi="Times New Roman"/>
          <w:sz w:val="24"/>
          <w:szCs w:val="24"/>
        </w:rPr>
        <w:fldChar w:fldCharType="end"/>
      </w:r>
      <w:r w:rsidR="00584352" w:rsidRPr="004F1DD8">
        <w:rPr>
          <w:rFonts w:ascii="Times New Roman" w:hAnsi="Times New Roman"/>
          <w:sz w:val="24"/>
          <w:szCs w:val="24"/>
        </w:rPr>
        <w:t xml:space="preserve">. In obesity, the high level of circulating FFAs leads to a rise in intracellular content of diacylglycerol (DAG) in skeletal muscle. Here, an increased DAG content promotes the activity of protein kinase C θ (PKCθ), which results in increased IRS-1 serine phosphorylation and inhibits the insulin-stimulated tyrosine phosphorylation of IRS-1. This blockade prevents the phosphorylation of Pi3K and consequently decreases GLUT 4 translocation, resulting in reduced glucose uptake </w:t>
      </w:r>
      <w:r w:rsidR="00584352" w:rsidRPr="004F1DD8">
        <w:rPr>
          <w:rFonts w:ascii="Times New Roman" w:hAnsi="Times New Roman"/>
          <w:sz w:val="24"/>
          <w:szCs w:val="24"/>
        </w:rPr>
        <w:fldChar w:fldCharType="begin"/>
      </w:r>
      <w:r w:rsidR="00916279">
        <w:rPr>
          <w:rFonts w:ascii="Times New Roman" w:hAnsi="Times New Roman"/>
          <w:sz w:val="24"/>
          <w:szCs w:val="24"/>
        </w:rPr>
        <w:instrText xml:space="preserve"> ADDIN ZOTERO_ITEM CSL_CITATION {"citationID":"l05ZpKE9","properties":{"formattedCitation":"[1]","plainCitation":"[1]","noteIndex":0},"citationItems":[{"id":361,"uris":["http://zotero.org/users/4922625/items/Y3XX4G4V"],"uri":["http://zotero.org/users/4922625/items/Y3XX4G4V"],"itemData":{"id":361,"type":"article-journal","container-title":"The New England Journal of Medicine","DOI":"10.1056/NEJMra1011035","ISSN":"1533-4406","issue":"12","journalAbbreviation":"N. Engl. J. Med.","language":"eng","note":"PMID: 25229917","page":"1131-1141","source":"PubMed","title":"Ectopic fat in insulin resistance, dyslipidemia, and cardiometabolic disease","volume":"371","author":[{"family":"Shulman","given":"Gerald I."}],"issued":{"date-parts":[["2014",9,18]]}}}],"schema":"https://github.com/citation-style-language/schema/raw/master/csl-citation.json"} </w:instrText>
      </w:r>
      <w:r w:rsidR="00584352" w:rsidRPr="004F1DD8">
        <w:rPr>
          <w:rFonts w:ascii="Times New Roman" w:hAnsi="Times New Roman"/>
          <w:sz w:val="24"/>
          <w:szCs w:val="24"/>
        </w:rPr>
        <w:fldChar w:fldCharType="separate"/>
      </w:r>
      <w:r w:rsidR="00916279" w:rsidRPr="00916279">
        <w:rPr>
          <w:rFonts w:ascii="Times New Roman" w:hAnsi="Times New Roman"/>
          <w:sz w:val="24"/>
        </w:rPr>
        <w:t>[1]</w:t>
      </w:r>
      <w:r w:rsidR="00584352" w:rsidRPr="004F1DD8">
        <w:rPr>
          <w:rFonts w:ascii="Times New Roman" w:hAnsi="Times New Roman"/>
          <w:sz w:val="24"/>
          <w:szCs w:val="24"/>
        </w:rPr>
        <w:fldChar w:fldCharType="end"/>
      </w:r>
      <w:r w:rsidR="00584352" w:rsidRPr="004F1DD8">
        <w:rPr>
          <w:rFonts w:ascii="Times New Roman" w:hAnsi="Times New Roman"/>
          <w:sz w:val="24"/>
          <w:szCs w:val="24"/>
        </w:rPr>
        <w:t xml:space="preserve"> [Figure 1A]. </w:t>
      </w:r>
    </w:p>
    <w:p w14:paraId="13D0C9FC" w14:textId="77777777" w:rsidR="0068221E" w:rsidRPr="004F1DD8" w:rsidRDefault="0068221E" w:rsidP="00916279">
      <w:pPr>
        <w:pStyle w:val="MDPI31text"/>
        <w:spacing w:line="480" w:lineRule="auto"/>
        <w:ind w:left="0" w:firstLine="0"/>
        <w:rPr>
          <w:rFonts w:ascii="Times New Roman" w:hAnsi="Times New Roman"/>
          <w:sz w:val="24"/>
          <w:szCs w:val="24"/>
        </w:rPr>
      </w:pPr>
    </w:p>
    <w:p w14:paraId="27746486" w14:textId="3743C91C" w:rsidR="00B80E36" w:rsidRDefault="00584352" w:rsidP="00916279">
      <w:pPr>
        <w:pStyle w:val="MDPI31text"/>
        <w:spacing w:line="480" w:lineRule="auto"/>
        <w:ind w:left="0" w:firstLine="0"/>
        <w:rPr>
          <w:rFonts w:ascii="Times New Roman" w:hAnsi="Times New Roman"/>
          <w:sz w:val="24"/>
          <w:szCs w:val="24"/>
        </w:rPr>
      </w:pPr>
      <w:r w:rsidRPr="004F1DD8">
        <w:rPr>
          <w:rFonts w:ascii="Times New Roman" w:hAnsi="Times New Roman"/>
          <w:sz w:val="24"/>
          <w:szCs w:val="24"/>
        </w:rPr>
        <w:t xml:space="preserve">In the liver, insulin binds to its receptor and increases glycogen production and decreases gluconeogenesis under normal conditions by activating Akt2 signaling </w:t>
      </w:r>
      <w:r w:rsidRPr="004F1DD8">
        <w:rPr>
          <w:rFonts w:ascii="Times New Roman" w:hAnsi="Times New Roman"/>
          <w:sz w:val="24"/>
          <w:szCs w:val="24"/>
        </w:rPr>
        <w:fldChar w:fldCharType="begin"/>
      </w:r>
      <w:r w:rsidR="00916279">
        <w:rPr>
          <w:rFonts w:ascii="Times New Roman" w:hAnsi="Times New Roman"/>
          <w:sz w:val="24"/>
          <w:szCs w:val="24"/>
        </w:rPr>
        <w:instrText xml:space="preserve"> ADDIN ZOTERO_ITEM CSL_CITATION {"citationID":"wrtkaBv7","properties":{"formattedCitation":"[2]","plainCitation":"[2]","noteIndex":0},"citationItems":[{"id":174,"uris":["http://zotero.org/users/4922625/items/FUWECNKG"],"uri":["http://zotero.org/users/4922625/items/FUWECNKG"],"itemData":{"id":174,"type":"article-journal","abstract":"Insulin resistance arises when the nutrient storage pathways evolved to maximize efficient energy utilization are exposed to chronic energy surplus. Ectopic lipid accumulation in liver and skeletal muscle triggers pathways that impair insulin signaling, leading to reduced muscle glucose uptake and decreased hepatic glycogen synthesis. Muscle insulin resistance, due to ectopic lipid, precedes liver insulin resistance and diverts ingested glucose to the liver, resulting in increased hepatic de novo lipogenesis and hyperlipidemia. Subsequent macrophage infiltration into white adipose tissue (WAT) leads to increased lipolysis, which further increases hepatic triglyceride synthesis and hyperlipidemia due to increased fatty acid esterification. Macrophage-induced WAT lipolysis also stimulates hepatic gluconeogenesis, promoting fasting and postprandial hyperglycemia through increased fatty acid delivery to the liver, which results in increased hepatic acetyl-CoA content, a potent activator of pyruvate carboxylase, and increased glycerol conversion to glucose. These substrate-regulated processes are mostly independent of insulin signaling in the liver but are dependent on insulin signaling in WAT, which becomes defective with inflammation. Therapies that decrease ectopic lipid storage and diminish macrophage-induced WAT lipolysis will reverse the root causes of type 2 diabetes.","container-title":"The Journal of Clinical Investigation","DOI":"10.1172/JCI77812","ISSN":"1558-8238","issue":"1","journalAbbreviation":"J. Clin. Invest.","language":"eng","note":"PMID: 26727229\nPMCID: PMC4701542","page":"12-22","source":"PubMed","title":"The pathogenesis of insulin resistance: integrating signaling pathways and substrate flux","title-short":"The pathogenesis of insulin resistance","volume":"126","author":[{"family":"Samuel","given":"Varman T."},{"family":"Shulman","given":"Gerald I."}],"issued":{"date-parts":[["2016",1]]}}}],"schema":"https://github.com/citation-style-language/schema/raw/master/csl-citation.json"} </w:instrText>
      </w:r>
      <w:r w:rsidRPr="004F1DD8">
        <w:rPr>
          <w:rFonts w:ascii="Times New Roman" w:hAnsi="Times New Roman"/>
          <w:sz w:val="24"/>
          <w:szCs w:val="24"/>
        </w:rPr>
        <w:fldChar w:fldCharType="separate"/>
      </w:r>
      <w:r w:rsidR="00916279" w:rsidRPr="00916279">
        <w:rPr>
          <w:rFonts w:ascii="Times New Roman" w:hAnsi="Times New Roman"/>
          <w:sz w:val="24"/>
        </w:rPr>
        <w:t>[2]</w:t>
      </w:r>
      <w:r w:rsidRPr="004F1DD8">
        <w:rPr>
          <w:rFonts w:ascii="Times New Roman" w:hAnsi="Times New Roman"/>
          <w:sz w:val="24"/>
          <w:szCs w:val="24"/>
        </w:rPr>
        <w:fldChar w:fldCharType="end"/>
      </w:r>
      <w:r w:rsidRPr="004F1DD8">
        <w:rPr>
          <w:rFonts w:ascii="Times New Roman" w:hAnsi="Times New Roman"/>
          <w:sz w:val="24"/>
          <w:szCs w:val="24"/>
        </w:rPr>
        <w:t xml:space="preserve">. However, if intracellular DAG content increases, the epsilon isoform of protein kinase C (PKCε) will be activated, which inhibits the insulin receptor tyrosine kinase and hence attenuates hepatic insulin-stimulated glycogen synthesis by activation of glycogen synthase kinase 3 (GSK3). Additionally, this process also decreases phosphorylation of forkhead box subgroup O (FOXO), which translocates into the nucleus, promoting gene expression of gluconeogenic enzymes and hence increasing gluconeogenesis </w:t>
      </w:r>
      <w:r w:rsidRPr="004F1DD8">
        <w:rPr>
          <w:rFonts w:ascii="Times New Roman" w:hAnsi="Times New Roman"/>
          <w:sz w:val="24"/>
          <w:szCs w:val="24"/>
        </w:rPr>
        <w:fldChar w:fldCharType="begin"/>
      </w:r>
      <w:r w:rsidR="00916279">
        <w:rPr>
          <w:rFonts w:ascii="Times New Roman" w:hAnsi="Times New Roman"/>
          <w:sz w:val="24"/>
          <w:szCs w:val="24"/>
        </w:rPr>
        <w:instrText xml:space="preserve"> ADDIN ZOTERO_ITEM CSL_CITATION {"citationID":"vDM6UsIl","properties":{"formattedCitation":"[1]","plainCitation":"[1]","noteIndex":0},"citationItems":[{"id":361,"uris":["http://zotero.org/users/4922625/items/Y3XX4G4V"],"uri":["http://zotero.org/users/4922625/items/Y3XX4G4V"],"itemData":{"id":361,"type":"article-journal","container-title":"The New England Journal of Medicine","DOI":"10.1056/NEJMra1011035","ISSN":"1533-4406","issue":"12","journalAbbreviation":"N. Engl. J. Med.","language":"eng","note":"PMID: 25229917","page":"1131-1141","source":"PubMed","title":"Ectopic fat in insulin resistance, dyslipidemia, and cardiometabolic disease","volume":"371","author":[{"family":"Shulman","given":"Gerald I."}],"issued":{"date-parts":[["2014",9,18]]}}}],"schema":"https://github.com/citation-style-language/schema/raw/master/csl-citation.json"} </w:instrText>
      </w:r>
      <w:r w:rsidRPr="004F1DD8">
        <w:rPr>
          <w:rFonts w:ascii="Times New Roman" w:hAnsi="Times New Roman"/>
          <w:sz w:val="24"/>
          <w:szCs w:val="24"/>
        </w:rPr>
        <w:fldChar w:fldCharType="separate"/>
      </w:r>
      <w:r w:rsidR="00916279" w:rsidRPr="00916279">
        <w:rPr>
          <w:rFonts w:ascii="Times New Roman" w:hAnsi="Times New Roman"/>
          <w:sz w:val="24"/>
        </w:rPr>
        <w:t>[1]</w:t>
      </w:r>
      <w:r w:rsidRPr="004F1DD8">
        <w:rPr>
          <w:rFonts w:ascii="Times New Roman" w:hAnsi="Times New Roman"/>
          <w:sz w:val="24"/>
          <w:szCs w:val="24"/>
        </w:rPr>
        <w:fldChar w:fldCharType="end"/>
      </w:r>
      <w:r w:rsidRPr="004F1DD8">
        <w:rPr>
          <w:rFonts w:ascii="Times New Roman" w:hAnsi="Times New Roman"/>
          <w:sz w:val="24"/>
          <w:szCs w:val="24"/>
        </w:rPr>
        <w:t xml:space="preserve"> [Figure 1B]. </w:t>
      </w:r>
    </w:p>
    <w:p w14:paraId="43D9EE65" w14:textId="4102483B" w:rsidR="00874049" w:rsidRPr="004F1DD8" w:rsidRDefault="00874049" w:rsidP="00916279">
      <w:pPr>
        <w:pStyle w:val="MDPI31text"/>
        <w:spacing w:line="480" w:lineRule="auto"/>
        <w:ind w:left="0" w:firstLine="0"/>
        <w:rPr>
          <w:rFonts w:ascii="Times New Roman" w:hAnsi="Times New Roman"/>
          <w:sz w:val="24"/>
          <w:szCs w:val="24"/>
        </w:rPr>
      </w:pPr>
      <w:r w:rsidRPr="004F1DD8">
        <w:rPr>
          <w:rFonts w:ascii="Times New Roman" w:hAnsi="Times New Roman"/>
          <w:sz w:val="24"/>
          <w:szCs w:val="24"/>
        </w:rPr>
        <w:t xml:space="preserve">Finally, IR in skeletal muscle and liver followed by impaired insulin secretion of pancreatic ß-cells will result in hyperglycemia, the main characteristic of diabetes </w:t>
      </w:r>
      <w:r w:rsidRPr="004F1DD8">
        <w:rPr>
          <w:rFonts w:ascii="Times New Roman" w:hAnsi="Times New Roman"/>
          <w:sz w:val="24"/>
          <w:szCs w:val="24"/>
        </w:rPr>
        <w:fldChar w:fldCharType="begin"/>
      </w:r>
      <w:r w:rsidR="00916279">
        <w:rPr>
          <w:rFonts w:ascii="Times New Roman" w:hAnsi="Times New Roman"/>
          <w:sz w:val="24"/>
          <w:szCs w:val="24"/>
        </w:rPr>
        <w:instrText xml:space="preserve"> ADDIN ZOTERO_ITEM CSL_CITATION {"citationID":"zUHCFBr7","properties":{"formattedCitation":"[3]","plainCitation":"[3]","noteIndex":0},"citationItems":[{"id":342,"uris":["http://zotero.org/users/4922625/items/9VTMRQXB"],"uri":["http://zotero.org/users/4922625/items/9VTMRQXB"],"itemData":{"id":342,"type":"article-journal","abstract":"Type 2 diabetes mellitus (T2DM) is an expanding global health problem, closely linked to the epidemic of obesity. Individuals with T2DM are at high risk for both microvascular complications (including retinopathy, nephropathy and neuropathy) and macrovascular complications (such as cardiovascular comorbidities), owing to hyperglycaemia and individual components of the insulin resistance (metabolic) syndrome. Environmental factors (for example, obesity, an unhealthy diet and physical inactivity) and genetic factors contribute to the multiple pathophysiological disturbances that are responsible for impaired glucose homeostasis in T2DM. Insulin resistance and impaired insulin secretion remain the core defects in T2DM, but at least six other pathophysiological abnormalities contribute to the dysregulation of glucose metabolism. The multiple pathogenetic disturbances present in T2DM dictate that multiple antidiabetic agents, used in combination, will be required to maintain normoglycaemia. The treatment must not only be effective and safe but also improve the quality of life. Several novel medications are in development, but the greatest need is for agents that enhance insulin sensitivity, halt the progressive pancreatic β-cell failure that is characteristic of T2DM and prevent or reverse the microvascular complications. For an illustrated summary of this Primer, visit: http://go.nature.com/V2eGfN.","container-title":"Nature Reviews. Disease Primers","DOI":"10.1038/nrdp.2015.19","ISSN":"2056-676X","journalAbbreviation":"Nat Rev Dis Primers","language":"eng","note":"PMID: 27189025","page":"15019","source":"PubMed","title":"Type 2 diabetes mellitus","volume":"1","author":[{"family":"DeFronzo","given":"Ralph A."},{"family":"Ferrannini","given":"Ele"},{"family":"Groop","given":"Leif"},{"family":"Henry","given":"Robert R."},{"family":"Herman","given":"William H."},{"family":"Holst","given":"Jens Juul"},{"family":"Hu","given":"Frank B."},{"family":"Kahn","given":"C. Ronald"},{"family":"Raz","given":"Itamar"},{"family":"Shulman","given":"Gerald I."},{"family":"Simonson","given":"Donald C."},{"family":"Testa","given":"Marcia A."},{"family":"Weiss","given":"Ram"}],"issued":{"date-parts":[["2015"]],"season":"23"}}}],"schema":"https://github.com/citation-style-language/schema/raw/master/csl-citation.json"} </w:instrText>
      </w:r>
      <w:r w:rsidRPr="004F1DD8">
        <w:rPr>
          <w:rFonts w:ascii="Times New Roman" w:hAnsi="Times New Roman"/>
          <w:sz w:val="24"/>
          <w:szCs w:val="24"/>
        </w:rPr>
        <w:fldChar w:fldCharType="separate"/>
      </w:r>
      <w:r w:rsidR="00916279" w:rsidRPr="00916279">
        <w:rPr>
          <w:rFonts w:ascii="Times New Roman" w:hAnsi="Times New Roman"/>
          <w:sz w:val="24"/>
        </w:rPr>
        <w:t>[3]</w:t>
      </w:r>
      <w:r w:rsidRPr="004F1DD8">
        <w:rPr>
          <w:rFonts w:ascii="Times New Roman" w:hAnsi="Times New Roman"/>
          <w:sz w:val="24"/>
          <w:szCs w:val="24"/>
        </w:rPr>
        <w:fldChar w:fldCharType="end"/>
      </w:r>
      <w:r w:rsidRPr="004F1DD8">
        <w:rPr>
          <w:rFonts w:ascii="Times New Roman" w:hAnsi="Times New Roman"/>
          <w:sz w:val="24"/>
          <w:szCs w:val="24"/>
        </w:rPr>
        <w:t xml:space="preserve">. Hyperglycemia promotes several pathophysiological pathways, including the formation of advanced glycation end products and increased formation of intracellular reactive oxygen species, which can contribute to the development of microvascular complications, such as retinopathy, nephropathy or neuropathy as well as macrovascular complications, such as cardiovascular diseases (CVDs), including hypertension or stroke </w:t>
      </w:r>
      <w:r w:rsidRPr="004F1DD8">
        <w:rPr>
          <w:rFonts w:ascii="Times New Roman" w:hAnsi="Times New Roman"/>
          <w:sz w:val="24"/>
          <w:szCs w:val="24"/>
        </w:rPr>
        <w:fldChar w:fldCharType="begin"/>
      </w:r>
      <w:r w:rsidR="00916279">
        <w:rPr>
          <w:rFonts w:ascii="Times New Roman" w:hAnsi="Times New Roman"/>
          <w:sz w:val="24"/>
          <w:szCs w:val="24"/>
        </w:rPr>
        <w:instrText xml:space="preserve"> ADDIN ZOTERO_ITEM CSL_CITATION {"citationID":"Hy483KOv","properties":{"formattedCitation":"[3,4]","plainCitation":"[3,4]","noteIndex":0},"citationItems":[{"id":368,"uris":["http://zotero.org/users/4922625/items/2EQNAE63"],"uri":["http://zotero.org/users/4922625/items/2EQNAE63"],"itemData":{"id":368,"type":"article-journal","abstract":"The American Diabetes Association, JDRF, the European Association for the Study of Diabetes, and the American Association of Clinical Endocrinologists convened a research symposium, “The Differentiation of Diabetes by Pathophysiology, Natural History and Prognosis” on 10–12 October 2015. International experts in genetics, immunology, metabolism, endocrinology, and systems biology discussed genetic and environmental determinants of type 1 and type 2 diabetes risk and progression, as well as complications. The participants debated how to determine appropriate therapeutic approaches based on disease pathophysiology and stage and defined remaining research gaps hindering a personalized medical approach for diabetes to drive the field to address these gaps. The authors recommend a structure for data stratification to define the phenotypes and genotypes of subtypes of diabetes that will facilitate individualized treatment.","container-title":"Diabetes","DOI":"10.2337/db16-0806","ISSN":"0012-1797, 1939-327X","issue":"2","language":"en","note":"PMID: 27980006","page":"241-255","source":"diabetes.diabetesjournals.org","title":"Differentiation of Diabetes by Pathophysiology, Natural History, and Prognosis","volume":"66","author":[{"family":"Skyler","given":"Jay S."},{"family":"Bakris","given":"George L."},{"family":"Bonifacio","given":"Ezio"},{"family":"Darsow","given":"Tamara"},{"family":"Eckel","given":"Robert H."},{"family":"Groop","given":"Leif"},{"family":"Groop","given":"Per-Henrik"},{"family":"Handelsman","given":"Yehuda"},{"family":"Insel","given":"Richard A."},{"family":"Mathieu","given":"Chantal"},{"family":"McElvaine","given":"Allison T."},{"family":"Palmer","given":"Jerry P."},{"family":"Pugliese","given":"Alberto"},{"family":"Schatz","given":"Desmond A."},{"family":"Sosenko","given":"Jay M."},{"family":"Wilding","given":"John P. H."},{"family":"Ratner","given":"Robert E."}],"issued":{"date-parts":[["2017",2,1]]}}},{"id":342,"uris":["http://zotero.org/users/4922625/items/9VTMRQXB"],"uri":["http://zotero.org/users/4922625/items/9VTMRQXB"],"itemData":{"id":342,"type":"article-journal","abstract":"Type 2 diabetes mellitus (T2DM) is an expanding global health problem, closely linked to the epidemic of obesity. Individuals with T2DM are at high risk for both microvascular complications (including retinopathy, nephropathy and neuropathy) and macrovascular complications (such as cardiovascular comorbidities), owing to hyperglycaemia and individual components of the insulin resistance (metabolic) syndrome. Environmental factors (for example, obesity, an unhealthy diet and physical inactivity) and genetic factors contribute to the multiple pathophysiological disturbances that are responsible for impaired glucose homeostasis in T2DM. Insulin resistance and impaired insulin secretion remain the core defects in T2DM, but at least six other pathophysiological abnormalities contribute to the dysregulation of glucose metabolism. The multiple pathogenetic disturbances present in T2DM dictate that multiple antidiabetic agents, used in combination, will be required to maintain normoglycaemia. The treatment must not only be effective and safe but also improve the quality of life. Several novel medications are in development, but the greatest need is for agents that enhance insulin sensitivity, halt the progressive pancreatic β-cell failure that is characteristic of T2DM and prevent or reverse the microvascular complications. For an illustrated summary of this Primer, visit: http://go.nature.com/V2eGfN.","container-title":"Nature Reviews. Disease Primers","DOI":"10.1038/nrdp.2015.19","ISSN":"2056-676X","journalAbbreviation":"Nat Rev Dis Primers","language":"eng","note":"PMID: 27189025","page":"15019","source":"PubMed","title":"Type 2 diabetes mellitus","volume":"1","author":[{"family":"DeFronzo","given":"Ralph A."},{"family":"Ferrannini","given":"Ele"},{"family":"Groop","given":"Leif"},{"family":"Henry","given":"Robert R."},{"family":"Herman","given":"William H."},{"family":"Holst","given":"Jens Juul"},{"family":"Hu","given":"Frank B."},{"family":"Kahn","given":"C. Ronald"},{"family":"Raz","given":"Itamar"},{"family":"Shulman","given":"Gerald I."},{"family":"Simonson","given":"Donald C."},{"family":"Testa","given":"Marcia A."},{"family":"Weiss","given":"Ram"}],"issued":{"date-parts":[["2015"]],"season":"23"}}}],"schema":"https://github.com/citation-style-language/schema/raw/master/csl-citation.json"} </w:instrText>
      </w:r>
      <w:r w:rsidRPr="004F1DD8">
        <w:rPr>
          <w:rFonts w:ascii="Times New Roman" w:hAnsi="Times New Roman"/>
          <w:sz w:val="24"/>
          <w:szCs w:val="24"/>
        </w:rPr>
        <w:fldChar w:fldCharType="separate"/>
      </w:r>
      <w:r w:rsidR="00916279" w:rsidRPr="00916279">
        <w:rPr>
          <w:rFonts w:ascii="Times New Roman" w:hAnsi="Times New Roman"/>
          <w:sz w:val="24"/>
        </w:rPr>
        <w:t>[3,4]</w:t>
      </w:r>
      <w:r w:rsidRPr="004F1DD8">
        <w:rPr>
          <w:rFonts w:ascii="Times New Roman" w:hAnsi="Times New Roman"/>
          <w:sz w:val="24"/>
          <w:szCs w:val="24"/>
        </w:rPr>
        <w:fldChar w:fldCharType="end"/>
      </w:r>
      <w:r w:rsidRPr="004F1DD8">
        <w:rPr>
          <w:rFonts w:ascii="Times New Roman" w:hAnsi="Times New Roman"/>
          <w:sz w:val="24"/>
          <w:szCs w:val="24"/>
        </w:rPr>
        <w:t xml:space="preserve">. </w:t>
      </w:r>
    </w:p>
    <w:p w14:paraId="02827913" w14:textId="61B85DB5" w:rsidR="00B80E36" w:rsidRDefault="00B80E36" w:rsidP="00916279">
      <w:pPr>
        <w:jc w:val="both"/>
        <w:rPr>
          <w:lang w:val="en-US"/>
        </w:rPr>
      </w:pPr>
      <w:r>
        <w:rPr>
          <w:lang w:val="en-US"/>
        </w:rPr>
        <w:br w:type="page"/>
      </w:r>
    </w:p>
    <w:p w14:paraId="78EFC3CA" w14:textId="795550FA" w:rsidR="001879D2" w:rsidRPr="00916279" w:rsidRDefault="007E612E" w:rsidP="00916279">
      <w:pPr>
        <w:spacing w:line="480" w:lineRule="auto"/>
        <w:jc w:val="both"/>
        <w:rPr>
          <w:rFonts w:ascii="Times New Roman" w:eastAsia="Times New Roman" w:hAnsi="Times New Roman" w:cs="Times New Roman"/>
          <w:b/>
          <w:snapToGrid w:val="0"/>
          <w:color w:val="000000"/>
          <w:sz w:val="24"/>
          <w:szCs w:val="24"/>
          <w:lang w:val="en-US" w:eastAsia="de-DE" w:bidi="en-US"/>
        </w:rPr>
      </w:pPr>
      <w:r w:rsidRPr="00916279">
        <w:rPr>
          <w:rFonts w:ascii="Times New Roman" w:eastAsia="Times New Roman" w:hAnsi="Times New Roman" w:cs="Times New Roman"/>
          <w:b/>
          <w:snapToGrid w:val="0"/>
          <w:color w:val="000000"/>
          <w:sz w:val="24"/>
          <w:szCs w:val="24"/>
          <w:lang w:val="en-US" w:eastAsia="de-DE" w:bidi="en-US"/>
        </w:rPr>
        <w:lastRenderedPageBreak/>
        <w:t>References</w:t>
      </w:r>
    </w:p>
    <w:p w14:paraId="46970F3B" w14:textId="69BFD969" w:rsidR="00916279" w:rsidRDefault="007E612E" w:rsidP="00916279">
      <w:pPr>
        <w:pStyle w:val="Literaturverzeichnis"/>
        <w:tabs>
          <w:tab w:val="clear" w:pos="384"/>
        </w:tabs>
        <w:spacing w:after="0" w:line="480" w:lineRule="auto"/>
        <w:ind w:left="0" w:firstLine="0"/>
        <w:jc w:val="both"/>
        <w:rPr>
          <w:rFonts w:ascii="Times New Roman" w:eastAsia="Times New Roman" w:hAnsi="Times New Roman" w:cs="Times New Roman"/>
          <w:snapToGrid w:val="0"/>
          <w:color w:val="000000"/>
          <w:sz w:val="24"/>
          <w:szCs w:val="24"/>
          <w:lang w:val="en-US" w:eastAsia="de-DE" w:bidi="en-US"/>
        </w:rPr>
      </w:pPr>
      <w:r w:rsidRPr="00916279">
        <w:rPr>
          <w:rFonts w:ascii="Times New Roman" w:eastAsia="Times New Roman" w:hAnsi="Times New Roman" w:cs="Times New Roman"/>
          <w:snapToGrid w:val="0"/>
          <w:color w:val="000000"/>
          <w:sz w:val="24"/>
          <w:szCs w:val="24"/>
          <w:lang w:val="en-US" w:eastAsia="de-DE" w:bidi="en-US"/>
        </w:rPr>
        <w:fldChar w:fldCharType="begin"/>
      </w:r>
      <w:r w:rsidR="00916279" w:rsidRPr="00916279">
        <w:rPr>
          <w:rFonts w:ascii="Times New Roman" w:eastAsia="Times New Roman" w:hAnsi="Times New Roman" w:cs="Times New Roman"/>
          <w:snapToGrid w:val="0"/>
          <w:color w:val="000000"/>
          <w:sz w:val="24"/>
          <w:szCs w:val="24"/>
          <w:lang w:val="en-US" w:eastAsia="de-DE" w:bidi="en-US"/>
        </w:rPr>
        <w:instrText xml:space="preserve"> ADDIN ZOTERO_BIBL {"uncited":[],"omitted":[],"custom":[]} CSL_BIBLIOGRAPHY </w:instrText>
      </w:r>
      <w:r w:rsidRPr="00916279">
        <w:rPr>
          <w:rFonts w:ascii="Times New Roman" w:eastAsia="Times New Roman" w:hAnsi="Times New Roman" w:cs="Times New Roman"/>
          <w:snapToGrid w:val="0"/>
          <w:color w:val="000000"/>
          <w:sz w:val="24"/>
          <w:szCs w:val="24"/>
          <w:lang w:val="en-US" w:eastAsia="de-DE" w:bidi="en-US"/>
        </w:rPr>
        <w:fldChar w:fldCharType="separate"/>
      </w:r>
      <w:r w:rsidR="00916279" w:rsidRPr="00916279">
        <w:rPr>
          <w:rFonts w:ascii="Times New Roman" w:eastAsia="Times New Roman" w:hAnsi="Times New Roman" w:cs="Times New Roman"/>
          <w:snapToGrid w:val="0"/>
          <w:color w:val="000000"/>
          <w:sz w:val="24"/>
          <w:szCs w:val="24"/>
          <w:lang w:val="en-US" w:eastAsia="de-DE" w:bidi="en-US"/>
        </w:rPr>
        <w:t xml:space="preserve">1. Shulman GI. Ectopic fat in insulin resistance, dyslipidemia, and cardiometabolic disease. N Engl J Med. 2014 Sep 18;371(12):1131–41. </w:t>
      </w:r>
    </w:p>
    <w:p w14:paraId="0004776D" w14:textId="77777777" w:rsidR="00916279" w:rsidRPr="00916279" w:rsidRDefault="00916279" w:rsidP="00916279">
      <w:pPr>
        <w:rPr>
          <w:lang w:val="en-US" w:eastAsia="de-DE" w:bidi="en-US"/>
        </w:rPr>
      </w:pPr>
    </w:p>
    <w:p w14:paraId="20F707D5" w14:textId="5987BD25" w:rsidR="00916279" w:rsidRDefault="00916279" w:rsidP="00916279">
      <w:pPr>
        <w:pStyle w:val="Literaturverzeichnis"/>
        <w:tabs>
          <w:tab w:val="clear" w:pos="384"/>
        </w:tabs>
        <w:spacing w:after="0" w:line="480" w:lineRule="auto"/>
        <w:ind w:left="0" w:firstLine="0"/>
        <w:jc w:val="both"/>
        <w:rPr>
          <w:rFonts w:ascii="Times New Roman" w:eastAsia="Times New Roman" w:hAnsi="Times New Roman" w:cs="Times New Roman"/>
          <w:snapToGrid w:val="0"/>
          <w:color w:val="000000"/>
          <w:sz w:val="24"/>
          <w:szCs w:val="24"/>
          <w:lang w:val="en-US" w:eastAsia="de-DE" w:bidi="en-US"/>
        </w:rPr>
      </w:pPr>
      <w:r w:rsidRPr="00916279">
        <w:rPr>
          <w:rFonts w:ascii="Times New Roman" w:eastAsia="Times New Roman" w:hAnsi="Times New Roman" w:cs="Times New Roman"/>
          <w:snapToGrid w:val="0"/>
          <w:color w:val="000000"/>
          <w:sz w:val="24"/>
          <w:szCs w:val="24"/>
          <w:lang w:val="en-US" w:eastAsia="de-DE" w:bidi="en-US"/>
        </w:rPr>
        <w:t xml:space="preserve">2. Samuel VT, Shulman GI. The pathogenesis of insulin resistance: integrating signaling pathways and substrate flux. J Clin Invest. 2016 Jan;126(1):12–22. </w:t>
      </w:r>
    </w:p>
    <w:p w14:paraId="47702D00" w14:textId="77777777" w:rsidR="00916279" w:rsidRPr="00916279" w:rsidRDefault="00916279" w:rsidP="00916279">
      <w:pPr>
        <w:rPr>
          <w:lang w:val="en-US" w:eastAsia="de-DE" w:bidi="en-US"/>
        </w:rPr>
      </w:pPr>
    </w:p>
    <w:p w14:paraId="3FF445BA" w14:textId="7B2618F3" w:rsidR="00916279" w:rsidRPr="0082047C" w:rsidRDefault="00916279" w:rsidP="00916279">
      <w:pPr>
        <w:pStyle w:val="Literaturverzeichnis"/>
        <w:tabs>
          <w:tab w:val="clear" w:pos="384"/>
        </w:tabs>
        <w:spacing w:after="0" w:line="480" w:lineRule="auto"/>
        <w:ind w:left="0" w:firstLine="0"/>
        <w:jc w:val="both"/>
        <w:rPr>
          <w:rFonts w:ascii="Times New Roman" w:eastAsia="Times New Roman" w:hAnsi="Times New Roman" w:cs="Times New Roman"/>
          <w:snapToGrid w:val="0"/>
          <w:color w:val="000000"/>
          <w:sz w:val="24"/>
          <w:szCs w:val="24"/>
          <w:lang w:eastAsia="de-DE" w:bidi="en-US"/>
        </w:rPr>
      </w:pPr>
      <w:r w:rsidRPr="00916279">
        <w:rPr>
          <w:rFonts w:ascii="Times New Roman" w:eastAsia="Times New Roman" w:hAnsi="Times New Roman" w:cs="Times New Roman"/>
          <w:snapToGrid w:val="0"/>
          <w:color w:val="000000"/>
          <w:sz w:val="24"/>
          <w:szCs w:val="24"/>
          <w:lang w:val="en-US" w:eastAsia="de-DE" w:bidi="en-US"/>
        </w:rPr>
        <w:t xml:space="preserve">3. DeFronzo RA, Ferrannini E, Groop L, Henry RR, Herman WH, Holst JJ, et al. Type 2 diabetes mellitus. </w:t>
      </w:r>
      <w:r w:rsidRPr="0082047C">
        <w:rPr>
          <w:rFonts w:ascii="Times New Roman" w:eastAsia="Times New Roman" w:hAnsi="Times New Roman" w:cs="Times New Roman"/>
          <w:snapToGrid w:val="0"/>
          <w:color w:val="000000"/>
          <w:sz w:val="24"/>
          <w:szCs w:val="24"/>
          <w:lang w:eastAsia="de-DE" w:bidi="en-US"/>
        </w:rPr>
        <w:t xml:space="preserve">Nat Rev Dis Primer. 2015 23;1:15019. </w:t>
      </w:r>
    </w:p>
    <w:p w14:paraId="7F981C08" w14:textId="77777777" w:rsidR="00916279" w:rsidRPr="0082047C" w:rsidRDefault="00916279" w:rsidP="00916279">
      <w:pPr>
        <w:rPr>
          <w:lang w:eastAsia="de-DE" w:bidi="en-US"/>
        </w:rPr>
      </w:pPr>
    </w:p>
    <w:p w14:paraId="1923D820" w14:textId="6E8C9D71" w:rsidR="00916279" w:rsidRPr="00916279" w:rsidRDefault="00916279" w:rsidP="00916279">
      <w:pPr>
        <w:pStyle w:val="Literaturverzeichnis"/>
        <w:tabs>
          <w:tab w:val="clear" w:pos="384"/>
        </w:tabs>
        <w:spacing w:after="0" w:line="480" w:lineRule="auto"/>
        <w:ind w:left="0" w:firstLine="0"/>
        <w:jc w:val="both"/>
        <w:rPr>
          <w:rFonts w:ascii="Times New Roman" w:eastAsia="Times New Roman" w:hAnsi="Times New Roman" w:cs="Times New Roman"/>
          <w:snapToGrid w:val="0"/>
          <w:color w:val="000000"/>
          <w:sz w:val="24"/>
          <w:szCs w:val="24"/>
          <w:lang w:val="en-US" w:eastAsia="de-DE" w:bidi="en-US"/>
        </w:rPr>
      </w:pPr>
      <w:r w:rsidRPr="00916279">
        <w:rPr>
          <w:rFonts w:ascii="Times New Roman" w:eastAsia="Times New Roman" w:hAnsi="Times New Roman" w:cs="Times New Roman"/>
          <w:snapToGrid w:val="0"/>
          <w:color w:val="000000"/>
          <w:sz w:val="24"/>
          <w:szCs w:val="24"/>
          <w:lang w:eastAsia="de-DE" w:bidi="en-US"/>
        </w:rPr>
        <w:t xml:space="preserve">4. Skyler JS, Bakris GL, Bonifacio E, Darsow T, Eckel RH, Groop L, et al. </w:t>
      </w:r>
      <w:r w:rsidRPr="00916279">
        <w:rPr>
          <w:rFonts w:ascii="Times New Roman" w:eastAsia="Times New Roman" w:hAnsi="Times New Roman" w:cs="Times New Roman"/>
          <w:snapToGrid w:val="0"/>
          <w:color w:val="000000"/>
          <w:sz w:val="24"/>
          <w:szCs w:val="24"/>
          <w:lang w:val="en-US" w:eastAsia="de-DE" w:bidi="en-US"/>
        </w:rPr>
        <w:t xml:space="preserve">Differentiation of Diabetes by Pathophysiology, Natural History, and Prognosis. Diabetes. 2017 Feb 1;66(2):241–55. </w:t>
      </w:r>
    </w:p>
    <w:p w14:paraId="0436AA10" w14:textId="650AB04E" w:rsidR="00B80E36" w:rsidRPr="00584352" w:rsidRDefault="007E612E" w:rsidP="00916279">
      <w:pPr>
        <w:spacing w:after="0" w:line="480" w:lineRule="auto"/>
        <w:jc w:val="both"/>
        <w:rPr>
          <w:lang w:val="en-US"/>
        </w:rPr>
      </w:pPr>
      <w:r w:rsidRPr="00916279">
        <w:rPr>
          <w:rFonts w:ascii="Times New Roman" w:eastAsia="Times New Roman" w:hAnsi="Times New Roman" w:cs="Times New Roman"/>
          <w:snapToGrid w:val="0"/>
          <w:color w:val="000000"/>
          <w:sz w:val="24"/>
          <w:szCs w:val="24"/>
          <w:lang w:val="en-US" w:eastAsia="de-DE" w:bidi="en-US"/>
        </w:rPr>
        <w:fldChar w:fldCharType="end"/>
      </w:r>
    </w:p>
    <w:sectPr w:rsidR="00B80E36" w:rsidRPr="00584352" w:rsidSect="00584352">
      <w:footerReference w:type="default" r:id="rId8"/>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E9C7A2" w14:textId="77777777" w:rsidR="00EA384B" w:rsidRDefault="00EA384B" w:rsidP="000564AC">
      <w:pPr>
        <w:spacing w:after="0" w:line="240" w:lineRule="auto"/>
      </w:pPr>
      <w:r>
        <w:separator/>
      </w:r>
    </w:p>
  </w:endnote>
  <w:endnote w:type="continuationSeparator" w:id="0">
    <w:p w14:paraId="49867D62" w14:textId="77777777" w:rsidR="00EA384B" w:rsidRDefault="00EA384B" w:rsidP="000564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36200374"/>
      <w:docPartObj>
        <w:docPartGallery w:val="Page Numbers (Bottom of Page)"/>
        <w:docPartUnique/>
      </w:docPartObj>
    </w:sdtPr>
    <w:sdtEndPr/>
    <w:sdtContent>
      <w:p w14:paraId="1EA2A17F" w14:textId="6D8C9C12" w:rsidR="000564AC" w:rsidRDefault="000564AC">
        <w:pPr>
          <w:pStyle w:val="Fuzeile"/>
          <w:jc w:val="center"/>
        </w:pPr>
        <w:r>
          <w:fldChar w:fldCharType="begin"/>
        </w:r>
        <w:r>
          <w:instrText>PAGE   \* MERGEFORMAT</w:instrText>
        </w:r>
        <w:r>
          <w:fldChar w:fldCharType="separate"/>
        </w:r>
        <w:r>
          <w:t>2</w:t>
        </w:r>
        <w:r>
          <w:fldChar w:fldCharType="end"/>
        </w:r>
      </w:p>
    </w:sdtContent>
  </w:sdt>
  <w:p w14:paraId="5643B566" w14:textId="77777777" w:rsidR="000564AC" w:rsidRDefault="000564A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740AFC" w14:textId="77777777" w:rsidR="00EA384B" w:rsidRDefault="00EA384B" w:rsidP="000564AC">
      <w:pPr>
        <w:spacing w:after="0" w:line="240" w:lineRule="auto"/>
      </w:pPr>
      <w:r>
        <w:separator/>
      </w:r>
    </w:p>
  </w:footnote>
  <w:footnote w:type="continuationSeparator" w:id="0">
    <w:p w14:paraId="17AF261D" w14:textId="77777777" w:rsidR="00EA384B" w:rsidRDefault="00EA384B" w:rsidP="000564A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51C1"/>
    <w:rsid w:val="000564AC"/>
    <w:rsid w:val="00167EEA"/>
    <w:rsid w:val="001879D2"/>
    <w:rsid w:val="003039FA"/>
    <w:rsid w:val="00490286"/>
    <w:rsid w:val="00503654"/>
    <w:rsid w:val="00584352"/>
    <w:rsid w:val="0058606F"/>
    <w:rsid w:val="0068221E"/>
    <w:rsid w:val="006A51C1"/>
    <w:rsid w:val="007E612E"/>
    <w:rsid w:val="0082047C"/>
    <w:rsid w:val="008473BD"/>
    <w:rsid w:val="00874049"/>
    <w:rsid w:val="00916279"/>
    <w:rsid w:val="0098432B"/>
    <w:rsid w:val="00B80E36"/>
    <w:rsid w:val="00BD0DC7"/>
    <w:rsid w:val="00C546AB"/>
    <w:rsid w:val="00CD42C1"/>
    <w:rsid w:val="00CE37E3"/>
    <w:rsid w:val="00EA384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FC86FE"/>
  <w15:chartTrackingRefBased/>
  <w15:docId w15:val="{D9027E70-16E9-4413-9765-995ED71C1D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MDPI31text">
    <w:name w:val="MDPI_3.1_text"/>
    <w:qFormat/>
    <w:rsid w:val="00584352"/>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character" w:styleId="Zeilennummer">
    <w:name w:val="line number"/>
    <w:basedOn w:val="Absatz-Standardschriftart"/>
    <w:uiPriority w:val="99"/>
    <w:semiHidden/>
    <w:unhideWhenUsed/>
    <w:rsid w:val="00584352"/>
  </w:style>
  <w:style w:type="paragraph" w:styleId="Kopfzeile">
    <w:name w:val="header"/>
    <w:basedOn w:val="Standard"/>
    <w:link w:val="KopfzeileZchn"/>
    <w:uiPriority w:val="99"/>
    <w:unhideWhenUsed/>
    <w:rsid w:val="000564A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564AC"/>
  </w:style>
  <w:style w:type="paragraph" w:styleId="Fuzeile">
    <w:name w:val="footer"/>
    <w:basedOn w:val="Standard"/>
    <w:link w:val="FuzeileZchn"/>
    <w:uiPriority w:val="99"/>
    <w:unhideWhenUsed/>
    <w:rsid w:val="000564A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564AC"/>
  </w:style>
  <w:style w:type="paragraph" w:styleId="Literaturverzeichnis">
    <w:name w:val="Bibliography"/>
    <w:basedOn w:val="Standard"/>
    <w:next w:val="Standard"/>
    <w:uiPriority w:val="37"/>
    <w:unhideWhenUsed/>
    <w:rsid w:val="007E612E"/>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AB2B7E-D9A2-487B-9621-C994037D50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108</Words>
  <Characters>13283</Characters>
  <Application>Microsoft Office Word</Application>
  <DocSecurity>0</DocSecurity>
  <Lines>110</Lines>
  <Paragraphs>30</Paragraphs>
  <ScaleCrop>false</ScaleCrop>
  <Company/>
  <LinksUpToDate>false</LinksUpToDate>
  <CharactersWithSpaces>15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Philip Prinz</dc:creator>
  <cp:keywords/>
  <dc:description/>
  <cp:lastModifiedBy>Dr. Philip Prinz</cp:lastModifiedBy>
  <cp:revision>19</cp:revision>
  <dcterms:created xsi:type="dcterms:W3CDTF">2021-11-24T14:34:00Z</dcterms:created>
  <dcterms:modified xsi:type="dcterms:W3CDTF">2022-01-18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vyWWmmc4"/&gt;&lt;style id="http://www.zotero.org/styles/vancouver-brackets" locale="en-US" hasBibliography="1" bibliographyStyleHasBeenSet="1"/&gt;&lt;prefs&gt;&lt;pref name="fieldType" value="Field"/&gt;&lt;pref nam</vt:lpwstr>
  </property>
  <property fmtid="{D5CDD505-2E9C-101B-9397-08002B2CF9AE}" pid="3" name="ZOTERO_PREF_2">
    <vt:lpwstr>e="automaticJournalAbbreviations" value="true"/&gt;&lt;/prefs&gt;&lt;/data&gt;</vt:lpwstr>
  </property>
</Properties>
</file>